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C59E8" w14:textId="64D62863" w:rsidR="00B36620" w:rsidRPr="00571A30" w:rsidRDefault="00B36620" w:rsidP="00B36620">
      <w:pPr>
        <w:spacing w:line="480" w:lineRule="auto"/>
      </w:pPr>
      <w:r w:rsidRPr="00571A30">
        <w:rPr>
          <w:b/>
          <w:bCs/>
        </w:rPr>
        <w:t xml:space="preserve">Table </w:t>
      </w:r>
      <w:r>
        <w:rPr>
          <w:b/>
          <w:bCs/>
        </w:rPr>
        <w:t>S</w:t>
      </w:r>
      <w:r w:rsidR="00382333">
        <w:rPr>
          <w:b/>
          <w:bCs/>
        </w:rPr>
        <w:t>4</w:t>
      </w:r>
      <w:r w:rsidRPr="00571A30">
        <w:rPr>
          <w:b/>
          <w:bCs/>
        </w:rPr>
        <w:t xml:space="preserve">: </w:t>
      </w:r>
      <w:bookmarkStart w:id="0" w:name="_GoBack"/>
      <w:r w:rsidRPr="00545C4C">
        <w:t>Significantly altered bacterial composition in patients with HCC-Cirrhosis compared to healthy volunteers</w:t>
      </w:r>
      <w:bookmarkEnd w:id="0"/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926"/>
        <w:gridCol w:w="1201"/>
        <w:gridCol w:w="992"/>
      </w:tblGrid>
      <w:tr w:rsidR="00B36620" w:rsidRPr="009E7051" w14:paraId="6BDC6387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6E01D8D1" w14:textId="77777777" w:rsidR="00B36620" w:rsidRPr="00C0135A" w:rsidRDefault="00B36620" w:rsidP="00BE65EF">
            <w:pPr>
              <w:spacing w:line="480" w:lineRule="auto"/>
              <w:rPr>
                <w:b/>
                <w:bCs/>
                <w:sz w:val="21"/>
                <w:szCs w:val="21"/>
                <w:lang w:bidi="ar-SA"/>
              </w:rPr>
            </w:pPr>
            <w:r w:rsidRPr="00C0135A">
              <w:rPr>
                <w:b/>
                <w:bCs/>
                <w:sz w:val="21"/>
                <w:szCs w:val="21"/>
                <w:lang w:bidi="ar-SA"/>
              </w:rPr>
              <w:t>Featur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7E7CB53" w14:textId="77777777" w:rsidR="00B36620" w:rsidRPr="00C0135A" w:rsidRDefault="00B36620" w:rsidP="00BE65EF">
            <w:pPr>
              <w:spacing w:line="480" w:lineRule="auto"/>
              <w:rPr>
                <w:b/>
                <w:bCs/>
                <w:sz w:val="21"/>
                <w:szCs w:val="21"/>
                <w:lang w:bidi="ar-SA"/>
              </w:rPr>
            </w:pPr>
            <w:r w:rsidRPr="00C0135A">
              <w:rPr>
                <w:b/>
                <w:bCs/>
                <w:sz w:val="21"/>
                <w:szCs w:val="21"/>
                <w:lang w:bidi="ar-SA"/>
              </w:rPr>
              <w:t xml:space="preserve">Class 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27023AA" w14:textId="77777777" w:rsidR="00B36620" w:rsidRPr="00C0135A" w:rsidRDefault="00B36620" w:rsidP="00BE65EF">
            <w:pPr>
              <w:spacing w:line="480" w:lineRule="auto"/>
              <w:rPr>
                <w:b/>
                <w:bCs/>
                <w:sz w:val="21"/>
                <w:szCs w:val="21"/>
                <w:lang w:bidi="ar-SA"/>
              </w:rPr>
            </w:pPr>
            <w:r w:rsidRPr="00C0135A">
              <w:rPr>
                <w:b/>
                <w:bCs/>
                <w:sz w:val="21"/>
                <w:szCs w:val="21"/>
                <w:lang w:bidi="ar-SA"/>
              </w:rPr>
              <w:t>LDA effect siz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151BE8" w14:textId="77777777" w:rsidR="00B36620" w:rsidRPr="00C0135A" w:rsidRDefault="00B36620" w:rsidP="00BE65EF">
            <w:pPr>
              <w:spacing w:line="480" w:lineRule="auto"/>
              <w:rPr>
                <w:b/>
                <w:bCs/>
                <w:sz w:val="21"/>
                <w:szCs w:val="21"/>
                <w:lang w:bidi="ar-SA"/>
              </w:rPr>
            </w:pPr>
            <w:r w:rsidRPr="00C0135A">
              <w:rPr>
                <w:b/>
                <w:bCs/>
                <w:sz w:val="21"/>
                <w:szCs w:val="21"/>
                <w:lang w:bidi="ar-SA"/>
              </w:rPr>
              <w:t>p value</w:t>
            </w:r>
          </w:p>
        </w:tc>
      </w:tr>
      <w:tr w:rsidR="00B36620" w:rsidRPr="009E7051" w14:paraId="77D22745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00E3207E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Fusobacter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4622B5C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5263AF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0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B20E1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2</w:t>
            </w:r>
          </w:p>
        </w:tc>
      </w:tr>
      <w:tr w:rsidR="00B36620" w:rsidRPr="009E7051" w14:paraId="54866DCD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54396964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Fusobacteria.c__Fusobacteri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98D0DC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355523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7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401586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2</w:t>
            </w:r>
          </w:p>
        </w:tc>
      </w:tr>
      <w:tr w:rsidR="00B36620" w:rsidRPr="009E7051" w14:paraId="7CF8E33B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42F2D2F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Fusobacteria.c__Fusobacteriia.o__Fusobacteriale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0E54A8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767F5F4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6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53693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2</w:t>
            </w:r>
          </w:p>
        </w:tc>
      </w:tr>
      <w:tr w:rsidR="00B36620" w:rsidRPr="009E7051" w14:paraId="155A8C97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733256BA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Fusobacteriales.f__Fusobacteriaceae.g__Fusobacterium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D3606F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CB72DF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8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6C3C85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2</w:t>
            </w:r>
          </w:p>
        </w:tc>
      </w:tr>
      <w:tr w:rsidR="00B36620" w:rsidRPr="009E7051" w14:paraId="71DC187C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DD04144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Proteobacteria.c__Gammaproteobacter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964A153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48DBBE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8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6E6316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5</w:t>
            </w:r>
          </w:p>
        </w:tc>
      </w:tr>
      <w:tr w:rsidR="00B36620" w:rsidRPr="009E7051" w14:paraId="31EFA95D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23A4308E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Gammaproteobacteria.o__Enterobacteriale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E77374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6450801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8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50C05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9</w:t>
            </w:r>
          </w:p>
        </w:tc>
      </w:tr>
      <w:tr w:rsidR="00B36620" w:rsidRPr="009E7051" w14:paraId="7548A326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524133DE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Enterobacteriales.f__Enterobacteriaceae.g__Escherich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A6FB8B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B0F3CD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6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9E12EC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36</w:t>
            </w:r>
          </w:p>
        </w:tc>
      </w:tr>
      <w:tr w:rsidR="00B36620" w:rsidRPr="009E7051" w14:paraId="60E16BF8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7EA7EA94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Veillonellaceae.g__Veillonell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ADF20B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CF5A93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5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69CCC4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23</w:t>
            </w:r>
          </w:p>
        </w:tc>
      </w:tr>
      <w:tr w:rsidR="00B36620" w:rsidRPr="009E7051" w14:paraId="2B21BD90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2F7F118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Bifidobacteriales.f__Bifidobacteriaceae.g__Scardov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CE9040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HC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24D5ADC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3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A39896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9</w:t>
            </w:r>
          </w:p>
        </w:tc>
      </w:tr>
      <w:tr w:rsidR="00B36620" w:rsidRPr="009E7051" w14:paraId="33B1013B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871F595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Firmicutes.c__Clostridia.o__Clostridiale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6E73EC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060367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4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6CC8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9</w:t>
            </w:r>
          </w:p>
        </w:tc>
      </w:tr>
      <w:tr w:rsidR="00B36620" w:rsidRPr="009E7051" w14:paraId="15088F31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28890066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Clostridia.o__Clostridiales.f__Lachnospir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AE1130C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7A4883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2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0A87C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45</w:t>
            </w:r>
          </w:p>
        </w:tc>
      </w:tr>
      <w:tr w:rsidR="00B36620" w:rsidRPr="009E7051" w14:paraId="16F18424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046A001E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Clostridia.o__Clostridiales.f__Christensenellace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193284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57DBFF1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6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3957F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26</w:t>
            </w:r>
          </w:p>
        </w:tc>
      </w:tr>
      <w:tr w:rsidR="00B36620" w:rsidRPr="009E7051" w14:paraId="223CF6F1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A671CE3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Erysipelotrichi.o__Erysipelotrichales.f__Erysipelotrich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0CC191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0EA6A8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3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05B6A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1</w:t>
            </w:r>
          </w:p>
        </w:tc>
      </w:tr>
      <w:tr w:rsidR="00B36620" w:rsidRPr="009E7051" w14:paraId="48BEA5CE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17DA3FF7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Clostridia.o__Clostridiales.f__Clostridi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AD493F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83E1FA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2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516C9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8</w:t>
            </w:r>
          </w:p>
        </w:tc>
      </w:tr>
      <w:tr w:rsidR="00B36620" w:rsidRPr="009E7051" w14:paraId="6130B647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54EBB357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Clostridia.o__Clostridiales.f__Christensenell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14BF2D5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9AFDA9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6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621E4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25</w:t>
            </w:r>
          </w:p>
        </w:tc>
      </w:tr>
      <w:tr w:rsidR="00B36620" w:rsidRPr="009E7051" w14:paraId="2B0C4FBC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24CDA0E1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Lachnospiraceae.g__Lachnospir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FA19E7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6494D6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1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2BC40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40</w:t>
            </w:r>
          </w:p>
        </w:tc>
      </w:tr>
      <w:tr w:rsidR="00B36620" w:rsidRPr="009E7051" w14:paraId="4E97467C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125B9745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Lachnospiraceae.g__Anaerostipe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EC6FFD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351C9C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7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B695A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5</w:t>
            </w:r>
          </w:p>
        </w:tc>
      </w:tr>
      <w:tr w:rsidR="00B36620" w:rsidRPr="009E7051" w14:paraId="64807BE1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1C77ECB3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Christensenellaceae.g__Christensenell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FC046D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E6AD90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2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14FED1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0</w:t>
            </w:r>
          </w:p>
        </w:tc>
      </w:tr>
      <w:tr w:rsidR="00B36620" w:rsidRPr="009E7051" w14:paraId="0E3B0E70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301D4C91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Ruminococcaceae.g__Ruminococcu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F0F2AB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3E7B396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6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E13F0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43</w:t>
            </w:r>
          </w:p>
        </w:tc>
      </w:tr>
      <w:tr w:rsidR="00B36620" w:rsidRPr="009E7051" w14:paraId="188F492A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0AA5A8F2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Ruminococcaceae.g__Butyricicoccu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04EFF9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1B1109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7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D72410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0</w:t>
            </w:r>
          </w:p>
        </w:tc>
      </w:tr>
      <w:tr w:rsidR="00B36620" w:rsidRPr="009E7051" w14:paraId="061073B6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BF69172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Clostridiales.f__Veillonellaceae.g__Mitsuokell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D369D4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33D797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5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6A0361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4</w:t>
            </w:r>
          </w:p>
        </w:tc>
      </w:tr>
      <w:tr w:rsidR="00B36620" w:rsidRPr="009E7051" w14:paraId="17E7727A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033CDEE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Bacteroidia.o__Bacteroidales.f__Rikenell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E7001D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A049CC1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8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E82A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1</w:t>
            </w:r>
          </w:p>
        </w:tc>
      </w:tr>
      <w:tr w:rsidR="00B36620" w:rsidRPr="009E7051" w14:paraId="4119CB98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251F6712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Bacteroidales.f___Paraprevotellaceae_.g__Paraprevotell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0C1F295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B841E2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3.5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86EC0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27</w:t>
            </w:r>
          </w:p>
        </w:tc>
      </w:tr>
      <w:tr w:rsidR="00B36620" w:rsidRPr="009E7051" w14:paraId="41A70046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15A45426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Coriobacteriia.o__Coriobacteriales.f__Coriobacteri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C3CE5A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744470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9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6603A8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22</w:t>
            </w:r>
          </w:p>
        </w:tc>
      </w:tr>
      <w:tr w:rsidR="00B36620" w:rsidRPr="009E7051" w14:paraId="0E671370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3EC258C5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lastRenderedPageBreak/>
              <w:t>o__Coriobacteriales.f__Coriobacteriaceae.g__Adlercreutz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0D44C9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B8C1514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1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11654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1</w:t>
            </w:r>
          </w:p>
        </w:tc>
      </w:tr>
      <w:tr w:rsidR="00B36620" w:rsidRPr="009E7051" w14:paraId="243C39F2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23615D79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Verrucomicrobia.c__Opitut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94B9DC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4EFFB2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4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832C0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0</w:t>
            </w:r>
          </w:p>
        </w:tc>
      </w:tr>
      <w:tr w:rsidR="00B36620" w:rsidRPr="009E7051" w14:paraId="1E99FC0E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3587BE00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Verrucomicrobia.c__Opitutae.o___Cerasicoccales_.f___Cerasicoccaceae_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390CB9C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4DFEFB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5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B5934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0</w:t>
            </w:r>
          </w:p>
        </w:tc>
      </w:tr>
      <w:tr w:rsidR="00B36620" w:rsidRPr="009E7051" w14:paraId="41C9953A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14676899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Verrucomicrobia.c__Opitutae.o___Cerasicoccales_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E24824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9A7EA8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5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DD81C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10</w:t>
            </w:r>
          </w:p>
        </w:tc>
      </w:tr>
      <w:tr w:rsidR="00B36620" w:rsidRPr="009E7051" w14:paraId="4BB7D83F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6D6EA05E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Cyanobacter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80B2F3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01FD8A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8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C75FEE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4</w:t>
            </w:r>
          </w:p>
        </w:tc>
      </w:tr>
      <w:tr w:rsidR="00B36620" w:rsidRPr="009E7051" w14:paraId="0491220D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66EFB7DC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Cyanobacteria.c__4C0d_2.o__YS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56D5DF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FBBC8C5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8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11EBD6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7</w:t>
            </w:r>
          </w:p>
        </w:tc>
      </w:tr>
      <w:tr w:rsidR="00B36620" w:rsidRPr="009E7051" w14:paraId="4B8E4527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4ED3EDC5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Cyanobacteria.c__4C0d_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3556D0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F43B719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8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D41DF7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7</w:t>
            </w:r>
          </w:p>
        </w:tc>
      </w:tr>
      <w:tr w:rsidR="00B36620" w:rsidRPr="009E7051" w14:paraId="0A9791E6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2BFFBA64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Proteobacteria.c__Alphaproteobacter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C9E6446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3799205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6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E39352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2</w:t>
            </w:r>
          </w:p>
        </w:tc>
      </w:tr>
      <w:tr w:rsidR="00B36620" w:rsidRPr="009E7051" w14:paraId="5B2FB5E9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73C4E79D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p__Proteobacteria.c__Alphaproteobacteria.o__RF3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F661A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E0E1C8F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6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6A9DA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00</w:t>
            </w:r>
          </w:p>
        </w:tc>
      </w:tr>
      <w:tr w:rsidR="00B36620" w:rsidRPr="009E7051" w14:paraId="7BFE4A5D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5062912C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__Betaproteobacteria.o__Burkholderiales.f__Oxalobacteraceae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068238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6286E2D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5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1796B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35</w:t>
            </w:r>
          </w:p>
        </w:tc>
      </w:tr>
      <w:tr w:rsidR="00B36620" w:rsidRPr="009E7051" w14:paraId="3B20CCBF" w14:textId="77777777" w:rsidTr="00BE65EF">
        <w:trPr>
          <w:trHeight w:val="320"/>
        </w:trPr>
        <w:tc>
          <w:tcPr>
            <w:tcW w:w="6799" w:type="dxa"/>
            <w:shd w:val="clear" w:color="auto" w:fill="auto"/>
            <w:noWrap/>
            <w:hideMark/>
          </w:tcPr>
          <w:p w14:paraId="6577C818" w14:textId="77777777" w:rsidR="00B36620" w:rsidRPr="00C0135A" w:rsidRDefault="00B36620" w:rsidP="00BE65EF">
            <w:pPr>
              <w:spacing w:line="480" w:lineRule="auto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o__Burkholderiales.f__Oxalobacteraceae.g__Oxalobacter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F4439BA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Contro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7677BD3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2.5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060CAB" w14:textId="77777777" w:rsidR="00B36620" w:rsidRPr="00C0135A" w:rsidRDefault="00B36620" w:rsidP="00BE65EF">
            <w:pPr>
              <w:spacing w:line="480" w:lineRule="auto"/>
              <w:jc w:val="center"/>
              <w:rPr>
                <w:sz w:val="21"/>
                <w:szCs w:val="21"/>
                <w:lang w:bidi="ar-SA"/>
              </w:rPr>
            </w:pPr>
            <w:r w:rsidRPr="00C0135A">
              <w:rPr>
                <w:sz w:val="21"/>
                <w:szCs w:val="21"/>
                <w:lang w:bidi="ar-SA"/>
              </w:rPr>
              <w:t>0.035</w:t>
            </w:r>
          </w:p>
        </w:tc>
      </w:tr>
    </w:tbl>
    <w:p w14:paraId="745B7FF1" w14:textId="77777777" w:rsidR="00B36620" w:rsidRDefault="00B36620" w:rsidP="00B36620">
      <w:pPr>
        <w:spacing w:line="480" w:lineRule="auto"/>
      </w:pPr>
    </w:p>
    <w:p w14:paraId="75484878" w14:textId="77777777" w:rsidR="00BA7656" w:rsidRDefault="00382333"/>
    <w:sectPr w:rsidR="00BA7656" w:rsidSect="008237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20"/>
    <w:rsid w:val="00382333"/>
    <w:rsid w:val="008237A3"/>
    <w:rsid w:val="00940B64"/>
    <w:rsid w:val="009F0DD8"/>
    <w:rsid w:val="00B36620"/>
    <w:rsid w:val="00F0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73BF7"/>
  <w14:defaultImageDpi w14:val="32767"/>
  <w15:chartTrackingRefBased/>
  <w15:docId w15:val="{F57259DB-5237-194B-A93A-E21DE0CB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6620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20T12:23:00Z</dcterms:created>
  <dcterms:modified xsi:type="dcterms:W3CDTF">2020-04-21T15:08:00Z</dcterms:modified>
</cp:coreProperties>
</file>